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53E98" w14:textId="77777777" w:rsidR="00C351D2" w:rsidRDefault="00C351D2" w:rsidP="00C351D2">
      <w:pPr>
        <w:rPr>
          <w:rFonts w:ascii="Times New Roman" w:hAnsi="Times New Roman" w:cs="Times New Roman"/>
          <w:b/>
          <w:bCs/>
        </w:rPr>
      </w:pPr>
    </w:p>
    <w:p w14:paraId="0DAF2ACF" w14:textId="1D68D602" w:rsidR="00C351D2" w:rsidRPr="007E368E" w:rsidRDefault="00C351D2" w:rsidP="00C351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Distribut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PMQR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genes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mutations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gyrA,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gyrB,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parC,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parE </w:t>
      </w:r>
      <w:r w:rsidRPr="004E7140">
        <w:rPr>
          <w:rFonts w:ascii="Times New Roman" w:hAnsi="Times New Roman" w:cs="Times New Roman"/>
          <w:b/>
          <w:bCs/>
        </w:rPr>
        <w:t>genes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NTS </w:t>
      </w:r>
      <w:r w:rsidRPr="004E7140">
        <w:rPr>
          <w:rFonts w:ascii="Times New Roman" w:hAnsi="Times New Roman" w:cs="Times New Roman"/>
          <w:b/>
          <w:bCs/>
        </w:rPr>
        <w:t>isolates</w:t>
      </w:r>
      <w:r>
        <w:rPr>
          <w:rFonts w:ascii="Times New Roman" w:hAnsi="Times New Roman" w:cs="Times New Roman"/>
          <w:b/>
          <w:bCs/>
        </w:rPr>
        <w:t xml:space="preserve"> in Jiangsu</w:t>
      </w:r>
      <w:r w:rsidRPr="004E7140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 w:rsidRPr="004E7140">
        <w:rPr>
          <w:rFonts w:ascii="Times New Roman" w:hAnsi="Times New Roman" w:cs="Times New Roman"/>
          <w:b/>
          <w:bCs/>
        </w:rPr>
        <w:t>China.</w:t>
      </w:r>
    </w:p>
    <w:tbl>
      <w:tblPr>
        <w:tblW w:w="13384" w:type="dxa"/>
        <w:tblLook w:val="04A0" w:firstRow="1" w:lastRow="0" w:firstColumn="1" w:lastColumn="0" w:noHBand="0" w:noVBand="1"/>
      </w:tblPr>
      <w:tblGrid>
        <w:gridCol w:w="436"/>
        <w:gridCol w:w="436"/>
        <w:gridCol w:w="436"/>
        <w:gridCol w:w="3577"/>
        <w:gridCol w:w="693"/>
        <w:gridCol w:w="1243"/>
        <w:gridCol w:w="3193"/>
        <w:gridCol w:w="2796"/>
        <w:gridCol w:w="976"/>
      </w:tblGrid>
      <w:tr w:rsidR="00C351D2" w:rsidRPr="00EC15EA" w14:paraId="285D334A" w14:textId="77777777" w:rsidTr="00294EAB">
        <w:trPr>
          <w:trHeight w:val="276"/>
        </w:trPr>
        <w:tc>
          <w:tcPr>
            <w:tcW w:w="11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9F5A8" w14:textId="77777777" w:rsidR="00C351D2" w:rsidRPr="00EC15EA" w:rsidRDefault="00C351D2" w:rsidP="00294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P</w:t>
            </w:r>
          </w:p>
        </w:tc>
        <w:tc>
          <w:tcPr>
            <w:tcW w:w="8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F92F" w14:textId="77777777" w:rsidR="00C351D2" w:rsidRPr="00EC15EA" w:rsidRDefault="00C351D2" w:rsidP="00294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QRDR mutation </w:t>
            </w:r>
          </w:p>
        </w:tc>
        <w:tc>
          <w:tcPr>
            <w:tcW w:w="27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16107" w14:textId="77777777" w:rsidR="00C351D2" w:rsidRPr="00EC15EA" w:rsidRDefault="00C351D2" w:rsidP="00294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QR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44B64" w14:textId="77777777" w:rsidR="00C351D2" w:rsidRPr="00EC15EA" w:rsidRDefault="00C351D2" w:rsidP="00294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C351D2" w:rsidRPr="00EC15EA" w14:paraId="6B78D1D9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704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32B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2EF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162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yr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324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yrB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A76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C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F23E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E</w:t>
            </w:r>
          </w:p>
        </w:tc>
        <w:tc>
          <w:tcPr>
            <w:tcW w:w="2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1876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4212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51D2" w:rsidRPr="00EC15EA" w14:paraId="265FDA8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554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6A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4C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99C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498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EA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82C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8CB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A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788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66F34DA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BD0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BB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78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B8E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244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A87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57F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435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(6’)-ib-cr4, qnrA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ACC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151EBD81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6B3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E04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6EE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E0B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B08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7DF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2C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BA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, aac(6’)-ib-cr4,qnrB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BA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0708F435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CB0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1BE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E5A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1FD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A74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AB9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3E8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F6E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82F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C351D2" w:rsidRPr="00EC15EA" w14:paraId="30BC9725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4AD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7BF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BC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44A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E7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FE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C59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496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, 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ECA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74C80DF2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84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53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D06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7C2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8B6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B59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B4D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C3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, qnrS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AED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4DF564C6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4A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8C8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66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41A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FE7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B75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FC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831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, qnrS2, 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662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51897E29" w14:textId="77777777" w:rsidTr="00294EAB">
        <w:trPr>
          <w:trHeight w:val="288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E20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5E0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798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AC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E61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FC1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D7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231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2, 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AF1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23FD0D78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DA5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CB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F0F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2DA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DA7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6C1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2B1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DEA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A47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C351D2" w:rsidRPr="00EC15EA" w14:paraId="020C44C9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719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5BC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152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DB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5B4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6E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E57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C1C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B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725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C351D2" w:rsidRPr="00EC15EA" w14:paraId="67ACA589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952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EE7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132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F41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162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247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BF4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E7E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B4, 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4BF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00B1281A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724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E5A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8D1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E6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12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8CD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5AD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D2A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B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0D0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351D2" w:rsidRPr="00EC15EA" w14:paraId="673BF24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22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88E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13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C46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E5E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5A0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D41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8C1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B6, 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24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C351D2" w:rsidRPr="00EC15EA" w14:paraId="03DA3633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9F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0D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F52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3FE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C0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3B6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133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A8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B58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C351D2" w:rsidRPr="00EC15EA" w14:paraId="74C121E2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F0C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1F1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C5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E36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71110523"/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A</w:t>
            </w:r>
            <w:bookmarkEnd w:id="0"/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8A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247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538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440R, R508K, N516H, A545E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1D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7D34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53E086C8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CDD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A85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EA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98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9D3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F04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63D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B71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5108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51FF4C4A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8F8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1FD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579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EEF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284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8AB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3D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30E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FE0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351D2" w:rsidRPr="00EC15EA" w14:paraId="5C82E439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984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12F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524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27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2F8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57D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71110935"/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  <w:bookmarkEnd w:id="1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AE1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D5B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99A3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351D2" w:rsidRPr="00EC15EA" w14:paraId="52262008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342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8C2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73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3A8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E9F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871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4F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ACF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A49F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7AA7D6B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BC8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71C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8C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EE1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/D87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B27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4B3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/</w:t>
            </w:r>
            <w:bookmarkStart w:id="2" w:name="_Hlk71110950"/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0I</w:t>
            </w:r>
            <w:bookmarkEnd w:id="2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373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02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D472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351D2" w:rsidRPr="00EC15EA" w14:paraId="3DF6321B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79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EFA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467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F01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/D87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A10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61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17F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577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0F35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09BBE9DA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051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D73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11A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D4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/D87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403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7FE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/S80I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9A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71D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1A54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2C52F493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01C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D26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13A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8E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/D87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79F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027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/S80</w:t>
            </w:r>
            <w:bookmarkStart w:id="3" w:name="_Hlk71110966"/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bookmarkEnd w:id="3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CA1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FBB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79E4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1B77CFB7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6F9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29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62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BB3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/D87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E6C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2F5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/S80I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FF8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CF3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8A5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30C5504D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56E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BD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7C7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DD2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/D87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325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7B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43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3B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F307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633EF2E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5E0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49D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D0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D3A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F/E133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BB2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DEC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EA9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4CD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E312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66B2C9CC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0E5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D11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27E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0E4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L/D87G/K154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7E7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C96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15B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12T/N516E/A545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D4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, 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D3F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4645A0ED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94F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DB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982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D9B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5C7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002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61A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473N/R508K/N516H/ A545E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94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A29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3CE1C75F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74C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1B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62C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C52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CD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D43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1F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8E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D8E6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4A5E3145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5CD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132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9D1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A64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L/D87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64E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8D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F10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FA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BF1B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62430EF3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25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175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79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D1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L/D87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93E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04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D0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508K/N516H/ A545E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3E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97A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46214E4B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741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5B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FC7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248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T/I112V/L127M/A128S/K154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E03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B5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AAC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434F/R508K/A512T/N516H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383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3D23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0476E6E8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604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2CC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B5D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FA5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T/I112V/L127M/A128S/K154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5B8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695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4F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508K/A512T/N516H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688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2F93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33CB9E39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173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770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ACB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E7C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T/I112V/L127M/A128S/K154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4C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7AB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7C5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508K/A512T/N516H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69E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608C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0F384652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AF8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7D3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9E4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772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4AD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CF4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020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75D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10D4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C351D2" w:rsidRPr="00EC15EA" w14:paraId="36FA03A3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7F3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7EF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002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C9D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55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B81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AF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A38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776B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51D2" w:rsidRPr="00EC15EA" w14:paraId="524A5592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4DC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584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C5C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4F3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F9F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BA9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/S80I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02F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13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8D3F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688C080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97E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964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99A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70A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3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B01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EC8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54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085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7130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C351D2" w:rsidRPr="00EC15EA" w14:paraId="29C632A0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698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455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30F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229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C0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5A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7FE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26F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42F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C351D2" w:rsidRPr="00EC15EA" w14:paraId="16D536AD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FCC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C07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B08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262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907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482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82E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CE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7FF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1F5F932F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A0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57F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CE9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364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DBF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F3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78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4C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1FD2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20130E6B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280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3FA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7F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760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4F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E47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083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EF4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352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C351D2" w:rsidRPr="00EC15EA" w14:paraId="16076E4E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93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61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7B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B21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1E2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2B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416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C1D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6899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43C70469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6D1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0F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EF1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00E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471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97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156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D73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9892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C351D2" w:rsidRPr="00EC15EA" w14:paraId="3FDCAB57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152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6F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117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FBB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336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345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98D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68C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2B86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C351D2" w:rsidRPr="00EC15EA" w14:paraId="6DB0C66A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058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7BC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97E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04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69A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7B7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4C3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CF3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B88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351D2" w:rsidRPr="00EC15EA" w14:paraId="6E3F719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D3E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426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52D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CBA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BA8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13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67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25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A09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51D2" w:rsidRPr="00EC15EA" w14:paraId="1FFB9120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33B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3A7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91F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928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40C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016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014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868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61ED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351D2" w:rsidRPr="00EC15EA" w14:paraId="430025C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BC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33A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7B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274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7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687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57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765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DDA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, 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8D3C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1FAE6EA5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AA7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78E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9D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070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33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9AE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06A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143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92D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6048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20A2D419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642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04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BDC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FDB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680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2C9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D7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61B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8FA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351D2" w:rsidRPr="00EC15EA" w14:paraId="3BAE2F31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C2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3E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BF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C399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BB1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558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D78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52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069A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6DCC4805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E3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E45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F30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C17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DAB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E0C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BF2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2AD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S2, 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5FDD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52FC4FAE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E47F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BF9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F8F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F22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38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04E7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E35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1A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B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E70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19F93740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9CC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6A16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CE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BAE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301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2D2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32B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A45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B6, 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1C9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C351D2" w:rsidRPr="00EC15EA" w14:paraId="03B3F9F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53D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9EE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615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CE5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AE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3C9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147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493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(6’)-ib-cr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5064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351D2" w:rsidRPr="00EC15EA" w14:paraId="126DB022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AF3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16A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71DD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EE6C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757B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F52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E02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5152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nr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9B1E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51D2" w:rsidRPr="00EC15EA" w14:paraId="23EAB1F4" w14:textId="77777777" w:rsidTr="00294EAB">
        <w:trPr>
          <w:trHeight w:val="276"/>
        </w:trPr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AC0DA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51D05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410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58454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5093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9EAE0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S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5431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93D8" w14:textId="77777777" w:rsidR="00C351D2" w:rsidRPr="00EC15EA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AC094" w14:textId="77777777" w:rsidR="00C351D2" w:rsidRPr="00907D69" w:rsidRDefault="00C351D2" w:rsidP="0029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7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7DB99C5A" w14:textId="77777777" w:rsidR="00C351D2" w:rsidRDefault="00C351D2" w:rsidP="00C351D2">
      <w:pPr>
        <w:rPr>
          <w:rFonts w:ascii="Times New Roman" w:hAnsi="Times New Roman" w:cs="Times New Roman"/>
          <w:b/>
          <w:bCs/>
        </w:rPr>
      </w:pPr>
    </w:p>
    <w:p w14:paraId="54B02A2C" w14:textId="77777777" w:rsidR="00C351D2" w:rsidRDefault="00C351D2" w:rsidP="00C351D2">
      <w:pPr>
        <w:rPr>
          <w:rFonts w:ascii="Times New Roman" w:hAnsi="Times New Roman" w:cs="Times New Roman"/>
          <w:b/>
          <w:bCs/>
        </w:rPr>
        <w:sectPr w:rsidR="00C351D2" w:rsidSect="000D312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4EAF08" w14:textId="77BB47A5" w:rsidR="00C351D2" w:rsidRDefault="00C351D2" w:rsidP="00C351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Summ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phenotypes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NTS </w:t>
      </w:r>
      <w:r w:rsidRPr="0019359E">
        <w:rPr>
          <w:rFonts w:ascii="Times New Roman" w:hAnsi="Times New Roman" w:cs="Times New Roman"/>
          <w:b/>
          <w:bCs/>
        </w:rPr>
        <w:t>isolates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show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concurrently</w:t>
      </w:r>
      <w:r>
        <w:rPr>
          <w:rFonts w:ascii="Times New Roman" w:hAnsi="Times New Roman" w:cs="Times New Roman"/>
          <w:b/>
          <w:bCs/>
        </w:rPr>
        <w:t xml:space="preserve"> resistance </w:t>
      </w:r>
      <w:r w:rsidRPr="0019359E">
        <w:rPr>
          <w:rFonts w:ascii="Times New Roman" w:hAnsi="Times New Roman" w:cs="Times New Roman"/>
          <w:b/>
          <w:bCs/>
        </w:rPr>
        <w:t>to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ciprofloxacin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cefotaxime 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their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correspond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resistance</w:t>
      </w:r>
      <w:r>
        <w:rPr>
          <w:rFonts w:ascii="Times New Roman" w:hAnsi="Times New Roman" w:cs="Times New Roman"/>
          <w:b/>
          <w:bCs/>
        </w:rPr>
        <w:t xml:space="preserve"> </w:t>
      </w:r>
      <w:r w:rsidRPr="0019359E">
        <w:rPr>
          <w:rFonts w:ascii="Times New Roman" w:hAnsi="Times New Roman" w:cs="Times New Roman"/>
          <w:b/>
          <w:bCs/>
        </w:rPr>
        <w:t>genes</w:t>
      </w:r>
      <w:r>
        <w:rPr>
          <w:rFonts w:ascii="Times New Roman" w:hAnsi="Times New Roman" w:cs="Times New Roman"/>
          <w:b/>
          <w:bCs/>
        </w:rPr>
        <w:t xml:space="preserve"> in 2016</w:t>
      </w:r>
      <w:r w:rsidRPr="0019359E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7"/>
        <w:gridCol w:w="1363"/>
        <w:gridCol w:w="492"/>
        <w:gridCol w:w="1086"/>
        <w:gridCol w:w="492"/>
        <w:gridCol w:w="703"/>
        <w:gridCol w:w="36"/>
        <w:gridCol w:w="1412"/>
        <w:gridCol w:w="964"/>
        <w:gridCol w:w="1984"/>
        <w:gridCol w:w="368"/>
        <w:gridCol w:w="1222"/>
        <w:gridCol w:w="2869"/>
      </w:tblGrid>
      <w:tr w:rsidR="00C351D2" w:rsidRPr="0019359E" w14:paraId="0C0E14FD" w14:textId="77777777" w:rsidTr="00294EAB">
        <w:trPr>
          <w:trHeight w:val="237"/>
        </w:trPr>
        <w:tc>
          <w:tcPr>
            <w:tcW w:w="35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D7F9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mple ID</w:t>
            </w:r>
          </w:p>
        </w:tc>
        <w:tc>
          <w:tcPr>
            <w:tcW w:w="4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50B8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erotype</w:t>
            </w:r>
          </w:p>
        </w:tc>
        <w:tc>
          <w:tcPr>
            <w:tcW w:w="18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89B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Year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92B5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City</w:t>
            </w:r>
          </w:p>
        </w:tc>
        <w:tc>
          <w:tcPr>
            <w:tcW w:w="437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0A95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MIC (mg/liter)</w:t>
            </w:r>
          </w:p>
        </w:tc>
        <w:tc>
          <w:tcPr>
            <w:tcW w:w="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CFDF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</w:p>
        </w:tc>
        <w:tc>
          <w:tcPr>
            <w:tcW w:w="1531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7CFA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QRDR amino acid substitutionsa</w:t>
            </w:r>
          </w:p>
        </w:tc>
        <w:tc>
          <w:tcPr>
            <w:tcW w:w="1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5711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</w:p>
        </w:tc>
        <w:tc>
          <w:tcPr>
            <w:tcW w:w="1474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4C4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Plasmid-mediated resistance</w:t>
            </w:r>
          </w:p>
        </w:tc>
      </w:tr>
      <w:tr w:rsidR="00C351D2" w:rsidRPr="0019359E" w14:paraId="74EED921" w14:textId="77777777" w:rsidTr="00294EAB">
        <w:trPr>
          <w:trHeight w:val="237"/>
        </w:trPr>
        <w:tc>
          <w:tcPr>
            <w:tcW w:w="35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7F58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3A1D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4DF3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8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3411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473C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CTX</w:t>
            </w:r>
          </w:p>
        </w:tc>
        <w:tc>
          <w:tcPr>
            <w:tcW w:w="25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B67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CIP</w:t>
            </w:r>
          </w:p>
        </w:tc>
        <w:tc>
          <w:tcPr>
            <w:tcW w:w="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7DCC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CE84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GyrA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7B18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arC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34C2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ParE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E786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CB16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PMQR</w:t>
            </w:r>
          </w:p>
        </w:tc>
        <w:tc>
          <w:tcPr>
            <w:tcW w:w="103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F5F1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  <w:lang w:val="el-GR"/>
              </w:rPr>
              <w:t>β-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lactams</w:t>
            </w:r>
          </w:p>
        </w:tc>
      </w:tr>
      <w:tr w:rsidR="00C351D2" w:rsidRPr="0019359E" w14:paraId="122158AF" w14:textId="77777777" w:rsidTr="00294EAB">
        <w:trPr>
          <w:trHeight w:val="237"/>
        </w:trPr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CAB8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05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DC45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3D6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BA08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Huai'an</w:t>
            </w:r>
          </w:p>
        </w:tc>
        <w:tc>
          <w:tcPr>
            <w:tcW w:w="1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9D5F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197A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2D8D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5E31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D87N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680B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3BFC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0CE9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36C6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164B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19DE4446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3FED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3C8E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Indiana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477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A29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Huai'a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F03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C75E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0B8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7C1E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6E44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F7EE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5713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41AA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0295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14</w:t>
            </w:r>
          </w:p>
        </w:tc>
      </w:tr>
      <w:tr w:rsidR="00C351D2" w:rsidRPr="0019359E" w14:paraId="6B2BF6BC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DF33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714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903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AAB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Huai'a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CA17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B7B1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17C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FD3A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S83F/D87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7ADD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T57S/S80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62CB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D2C4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7D56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2290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65</w:t>
            </w:r>
          </w:p>
        </w:tc>
      </w:tr>
      <w:tr w:rsidR="00C351D2" w:rsidRPr="0019359E" w14:paraId="7E874F79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56F4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BB11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A51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367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Lianyunga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27E4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24E7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16C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AB6B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F703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054C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23B7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08C9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E4B9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mcr-1</w:t>
            </w:r>
          </w:p>
        </w:tc>
      </w:tr>
      <w:tr w:rsidR="00C351D2" w:rsidRPr="0019359E" w14:paraId="2C7D67AE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D0D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5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79F2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Lill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114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0AB8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Lianyunga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158F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16C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8E33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0E36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007DC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A53EC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25CC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E022D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667E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76FBA4F0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F58C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E7B1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homps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56AF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63DE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ji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D60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A21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DB31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B2AB4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169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907C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C393C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C616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1858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42DA21E6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8DC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48F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1EEC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184E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ji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5935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2A4F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2CD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8D64D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234C4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F398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E4F8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DA7F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171DD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7BF420A0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33CB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CE8E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F0CF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1BBB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ji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671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069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3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F9BA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35CD6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D71A8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13E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D23A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EC9F8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6D708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14</w:t>
            </w:r>
          </w:p>
        </w:tc>
      </w:tr>
      <w:tr w:rsidR="00C351D2" w:rsidRPr="0019359E" w14:paraId="32E21ED9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4885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F794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Enteritidi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56E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D187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ji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80F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1827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6E22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FB51C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D87Y/ E133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C81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F064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16E7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E75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63CA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14</w:t>
            </w:r>
          </w:p>
        </w:tc>
      </w:tr>
      <w:tr w:rsidR="00C351D2" w:rsidRPr="0019359E" w14:paraId="69B0D2AE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438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8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A2E1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Enteritidi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3F9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E401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ji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CB45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EC09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9AE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8443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CC3D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2309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E61F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08C8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19FC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4A8A0572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F3A0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2BA3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Farsta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EEAB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FF0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ji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B01F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6563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54EE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090C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868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A811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6353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4D9E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9032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6A7FAF2F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FB4F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0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D42D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Lond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9076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E764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ji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B620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D364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474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0025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6F9D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B30A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5589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3A8D7" w14:textId="77777777" w:rsidR="00C351D2" w:rsidRPr="00907D69" w:rsidRDefault="00C351D2" w:rsidP="00294E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104BE" w14:textId="77777777" w:rsidR="00C351D2" w:rsidRPr="00907D69" w:rsidRDefault="00C351D2" w:rsidP="00294E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1"/>
              </w:rPr>
              <w:t>TEM-1, CTX-M-14</w:t>
            </w:r>
          </w:p>
        </w:tc>
      </w:tr>
      <w:tr w:rsidR="00C351D2" w:rsidRPr="0019359E" w14:paraId="6D55AC95" w14:textId="77777777" w:rsidTr="00294EAB">
        <w:trPr>
          <w:trHeight w:val="20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086D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1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123F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homps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CC5D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BB8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ji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C53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B2E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6A6B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6F58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517B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C077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6883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3893C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4769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57EC714E" w14:textId="77777777" w:rsidTr="00294EAB">
        <w:trPr>
          <w:trHeight w:val="56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ABF6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12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7BD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Aberdee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453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C515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to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8C5E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D063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108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B96E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9507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1E888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2A5C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EFDF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0CBF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14, CMY-2</w:t>
            </w:r>
          </w:p>
        </w:tc>
      </w:tr>
      <w:tr w:rsidR="00C351D2" w:rsidRPr="0019359E" w14:paraId="56AFBBB3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A33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1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A363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Risse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E109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C82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to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D563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1F0C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9F8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A5EA6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DDC0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EA43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F1AE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9492C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9019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08FAC472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0AFC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14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502E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DDB1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B0CE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Nanto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9A93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E8E6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91DC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C69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6900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F3C5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AEED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94CAD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F66E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MY-2</w:t>
            </w:r>
          </w:p>
        </w:tc>
      </w:tr>
      <w:tr w:rsidR="00C351D2" w:rsidRPr="0019359E" w14:paraId="32CB24BF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F02D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1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B9E4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41D4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0C1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u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2F6F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A29B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E46B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A50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719D8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7498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DE7D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3E45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CCC0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65</w:t>
            </w:r>
          </w:p>
        </w:tc>
      </w:tr>
      <w:tr w:rsidR="00C351D2" w:rsidRPr="0019359E" w14:paraId="73083109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D79E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1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A1D1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89A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B796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u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DE3D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DDD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D4B1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5630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D87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3EE1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T57S/S80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0A76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371E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5E0C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CC4D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14</w:t>
            </w:r>
          </w:p>
        </w:tc>
      </w:tr>
      <w:tr w:rsidR="00C351D2" w:rsidRPr="0019359E" w14:paraId="3855C251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E2AA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1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BA7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Fillmor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9209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795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u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D932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39CE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64FC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FA90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3AD8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43C3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75B6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A728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9A04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1A17AC13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7C0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0351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Seremba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DE4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8BCF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Tai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6C0B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B72D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47F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0046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6DC2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8CF7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BAF1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9F628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5115C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3BABBDCB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10A7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SA162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BBF4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652F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9F32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Tai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2BB3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5444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88DF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C000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A9DB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1F2D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CF446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3EBB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572A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5F262E7A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CE1C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E384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Lago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E35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B81D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Tai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1951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4CD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1DA7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787DC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3E156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4E9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D144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0FFE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71038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5BB35077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1DB2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4" w:name="_Hlk71124570"/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1696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Lago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515B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E048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Tai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FEDE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A33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7A6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E94C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E15F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E959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171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92F5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9EFD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14, mcr-1</w:t>
            </w:r>
          </w:p>
        </w:tc>
      </w:tr>
      <w:bookmarkEnd w:id="4"/>
      <w:tr w:rsidR="00C351D2" w:rsidRPr="0019359E" w14:paraId="5279CAA7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2D00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3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89F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4574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D4C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uqia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ABF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E14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C7B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FB0E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2ABC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559B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FD2E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B4A8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S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5F52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mcr-1</w:t>
            </w:r>
          </w:p>
        </w:tc>
      </w:tr>
      <w:tr w:rsidR="00C351D2" w:rsidRPr="0019359E" w14:paraId="7A6B979B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567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0E47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AC5D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56E2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uqia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F90E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7CE3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8A2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2AC2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444F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7BDE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C596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D7C6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S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B8FE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65</w:t>
            </w:r>
          </w:p>
        </w:tc>
      </w:tr>
      <w:tr w:rsidR="00C351D2" w:rsidRPr="0019359E" w14:paraId="3E80B43D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4129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9F94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homps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E05F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8C74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uqia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C44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5E1E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94C0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6064D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C916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44AE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987C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BE38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S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43E8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MY-2</w:t>
            </w:r>
          </w:p>
        </w:tc>
      </w:tr>
      <w:tr w:rsidR="00C351D2" w:rsidRPr="0019359E" w14:paraId="67C567E2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5C2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6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35C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3B6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9B5C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Xu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B1E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94C4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0E3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A876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9625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EA16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3120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6C0E6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S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32028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5863F751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F42A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6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328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Bonariensi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AE0D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B81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Xu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2A99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1B76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2D0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974D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S83F/D87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4A1D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19C5B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83471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07D50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42A9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TEM-1, CTX-M-14 </w:t>
            </w:r>
          </w:p>
        </w:tc>
      </w:tr>
      <w:tr w:rsidR="00C351D2" w:rsidRPr="0019359E" w14:paraId="56E11ECA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3CB4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AF98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7E7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8886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Xu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C9F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DDE3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1EE1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8D974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D87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B07D6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88EA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4BA4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B6FC4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B859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14</w:t>
            </w:r>
          </w:p>
        </w:tc>
      </w:tr>
      <w:tr w:rsidR="00C351D2" w:rsidRPr="0019359E" w14:paraId="048CC077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70DE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9E6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Braenderup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1B6F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353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Xu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180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5F7E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ECB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A8D2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645D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160A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5DEE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186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S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29C8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MY-2</w:t>
            </w:r>
          </w:p>
        </w:tc>
      </w:tr>
      <w:tr w:rsidR="00C351D2" w:rsidRPr="0019359E" w14:paraId="23D2A2FD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56A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8C15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yphimuriu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F33A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D54D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Xu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CF81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CD2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9CEA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9A30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00C8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475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7E77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8C0C4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S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7D99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74BE90E0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37B6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2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1BA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Bonariensi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8B6B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5D37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Xuzhou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F17D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233C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9144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B264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S83F/D87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619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T57S/S80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2B7BA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F1F6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5960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966E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14</w:t>
            </w:r>
          </w:p>
        </w:tc>
      </w:tr>
      <w:tr w:rsidR="00C351D2" w:rsidRPr="0019359E" w14:paraId="714118D2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8C81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3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1687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Thomps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22B1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D287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Yanche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4B5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8561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AC7F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6C10D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8D38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7F10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5A31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E2FCE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S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C96C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MY-2</w:t>
            </w:r>
          </w:p>
        </w:tc>
      </w:tr>
      <w:tr w:rsidR="00C351D2" w:rsidRPr="0019359E" w14:paraId="487E88E8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229E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3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2EE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Choleraesui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1F4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F764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Yanche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89F0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A0D0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2FA4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80766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D87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0C83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CEE9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B1609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95407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S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9549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MY-2</w:t>
            </w:r>
          </w:p>
        </w:tc>
      </w:tr>
      <w:tr w:rsidR="00C351D2" w:rsidRPr="0019359E" w14:paraId="5DA70708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0FB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3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946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Choleraesui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303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DAC2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Yanche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763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D7B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E53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374D8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D87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67FD3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29726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D49F2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AAB25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ac(6’)-ib-cr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4895F" w14:textId="77777777" w:rsidR="00C351D2" w:rsidRPr="00907D69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7D6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, CTX-M-14</w:t>
            </w:r>
          </w:p>
        </w:tc>
      </w:tr>
      <w:tr w:rsidR="00C351D2" w:rsidRPr="0019359E" w14:paraId="5A87FA64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5B21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3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F1E8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Montevideo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34E8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7717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Zhenjia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8004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0544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EF02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3DBE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7B49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6C00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532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F3EF3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B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EFD4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507B94F3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DA77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3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F6C7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Stanley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09C9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54A9D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Zhenjia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C548F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BE8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0CF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379D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592A7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80C4E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CB4B8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DF361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qnrB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E966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  <w:tr w:rsidR="00C351D2" w:rsidRPr="0019359E" w14:paraId="6C067F92" w14:textId="77777777" w:rsidTr="00294EAB">
        <w:trPr>
          <w:trHeight w:val="237"/>
        </w:trPr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E115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A1634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BC8AA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S.Kentucky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DF2F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F5D2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Zhenjiang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47B94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 w:hint="eastAsia"/>
                <w:sz w:val="20"/>
                <w:szCs w:val="21"/>
              </w:rPr>
              <w:t>＞</w:t>
            </w: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A66C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E45E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D0330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038D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10889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sz w:val="20"/>
                <w:szCs w:val="21"/>
              </w:rPr>
              <w:t>/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162B6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4AC05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/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815BB" w14:textId="77777777" w:rsidR="00C351D2" w:rsidRPr="0019359E" w:rsidRDefault="00C351D2" w:rsidP="00294EA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35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M-1</w:t>
            </w:r>
          </w:p>
        </w:tc>
      </w:tr>
    </w:tbl>
    <w:p w14:paraId="7F288C3E" w14:textId="77777777" w:rsidR="00B77BC8" w:rsidRDefault="00B77BC8"/>
    <w:sectPr w:rsidR="00B77BC8" w:rsidSect="00C351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38E9B" w14:textId="77777777" w:rsidR="0007048D" w:rsidRDefault="0007048D" w:rsidP="00C351D2">
      <w:r>
        <w:separator/>
      </w:r>
    </w:p>
  </w:endnote>
  <w:endnote w:type="continuationSeparator" w:id="0">
    <w:p w14:paraId="010B9F8C" w14:textId="77777777" w:rsidR="0007048D" w:rsidRDefault="0007048D" w:rsidP="00C35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7CCA8" w14:textId="77777777" w:rsidR="0007048D" w:rsidRDefault="0007048D" w:rsidP="00C351D2">
      <w:r>
        <w:separator/>
      </w:r>
    </w:p>
  </w:footnote>
  <w:footnote w:type="continuationSeparator" w:id="0">
    <w:p w14:paraId="789FCEAA" w14:textId="77777777" w:rsidR="0007048D" w:rsidRDefault="0007048D" w:rsidP="00C35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A94"/>
    <w:rsid w:val="00003AEE"/>
    <w:rsid w:val="000543C8"/>
    <w:rsid w:val="00061A82"/>
    <w:rsid w:val="0007048D"/>
    <w:rsid w:val="00071420"/>
    <w:rsid w:val="000724D4"/>
    <w:rsid w:val="000967D0"/>
    <w:rsid w:val="000D1E6F"/>
    <w:rsid w:val="000D588F"/>
    <w:rsid w:val="000F1219"/>
    <w:rsid w:val="000F207F"/>
    <w:rsid w:val="000F2E65"/>
    <w:rsid w:val="000F6305"/>
    <w:rsid w:val="0011309F"/>
    <w:rsid w:val="001271E0"/>
    <w:rsid w:val="001354EF"/>
    <w:rsid w:val="00135854"/>
    <w:rsid w:val="001453B5"/>
    <w:rsid w:val="001522D1"/>
    <w:rsid w:val="001641F0"/>
    <w:rsid w:val="001871D0"/>
    <w:rsid w:val="001A14CF"/>
    <w:rsid w:val="001A6866"/>
    <w:rsid w:val="001B68B2"/>
    <w:rsid w:val="001E5971"/>
    <w:rsid w:val="00204690"/>
    <w:rsid w:val="00222168"/>
    <w:rsid w:val="00243B33"/>
    <w:rsid w:val="00286FDF"/>
    <w:rsid w:val="00293203"/>
    <w:rsid w:val="002B152F"/>
    <w:rsid w:val="002C0D89"/>
    <w:rsid w:val="002D654C"/>
    <w:rsid w:val="0030189C"/>
    <w:rsid w:val="003044B2"/>
    <w:rsid w:val="00330B7D"/>
    <w:rsid w:val="00354922"/>
    <w:rsid w:val="00355A82"/>
    <w:rsid w:val="003738A4"/>
    <w:rsid w:val="003816C4"/>
    <w:rsid w:val="003845F9"/>
    <w:rsid w:val="003B17F7"/>
    <w:rsid w:val="003D737E"/>
    <w:rsid w:val="0040509F"/>
    <w:rsid w:val="00412348"/>
    <w:rsid w:val="00454024"/>
    <w:rsid w:val="00472079"/>
    <w:rsid w:val="0048547C"/>
    <w:rsid w:val="004A7E9D"/>
    <w:rsid w:val="004B160E"/>
    <w:rsid w:val="004E0476"/>
    <w:rsid w:val="004E6C4A"/>
    <w:rsid w:val="004F196E"/>
    <w:rsid w:val="004F336D"/>
    <w:rsid w:val="0051322E"/>
    <w:rsid w:val="00534426"/>
    <w:rsid w:val="005349FE"/>
    <w:rsid w:val="00595BF5"/>
    <w:rsid w:val="005969C5"/>
    <w:rsid w:val="00596CCA"/>
    <w:rsid w:val="005C38C7"/>
    <w:rsid w:val="005D62FF"/>
    <w:rsid w:val="005F1CB6"/>
    <w:rsid w:val="00615F5B"/>
    <w:rsid w:val="006230A6"/>
    <w:rsid w:val="00650034"/>
    <w:rsid w:val="00653A5C"/>
    <w:rsid w:val="0065647A"/>
    <w:rsid w:val="006571DA"/>
    <w:rsid w:val="0067674E"/>
    <w:rsid w:val="00691762"/>
    <w:rsid w:val="00695471"/>
    <w:rsid w:val="006C7A11"/>
    <w:rsid w:val="006D646E"/>
    <w:rsid w:val="006E47B2"/>
    <w:rsid w:val="007252A3"/>
    <w:rsid w:val="00727738"/>
    <w:rsid w:val="00732FC1"/>
    <w:rsid w:val="00736DF3"/>
    <w:rsid w:val="007426BD"/>
    <w:rsid w:val="00761E08"/>
    <w:rsid w:val="00777197"/>
    <w:rsid w:val="00782145"/>
    <w:rsid w:val="0079341D"/>
    <w:rsid w:val="007B4CF7"/>
    <w:rsid w:val="007E5D84"/>
    <w:rsid w:val="00806519"/>
    <w:rsid w:val="00812B06"/>
    <w:rsid w:val="00814603"/>
    <w:rsid w:val="008469B5"/>
    <w:rsid w:val="0085479B"/>
    <w:rsid w:val="0085621C"/>
    <w:rsid w:val="008A289E"/>
    <w:rsid w:val="008A31E7"/>
    <w:rsid w:val="008B397F"/>
    <w:rsid w:val="008C054C"/>
    <w:rsid w:val="008D6A5A"/>
    <w:rsid w:val="008E3091"/>
    <w:rsid w:val="009040AE"/>
    <w:rsid w:val="0093424A"/>
    <w:rsid w:val="00940DD4"/>
    <w:rsid w:val="00955AD0"/>
    <w:rsid w:val="009645A0"/>
    <w:rsid w:val="00987A94"/>
    <w:rsid w:val="00997244"/>
    <w:rsid w:val="009B2D74"/>
    <w:rsid w:val="009D3C6A"/>
    <w:rsid w:val="009E33B1"/>
    <w:rsid w:val="00A04300"/>
    <w:rsid w:val="00A530F0"/>
    <w:rsid w:val="00A57AA9"/>
    <w:rsid w:val="00A6427A"/>
    <w:rsid w:val="00A6576E"/>
    <w:rsid w:val="00A93E02"/>
    <w:rsid w:val="00B129CA"/>
    <w:rsid w:val="00B14553"/>
    <w:rsid w:val="00B33134"/>
    <w:rsid w:val="00B53487"/>
    <w:rsid w:val="00B66823"/>
    <w:rsid w:val="00B77BC8"/>
    <w:rsid w:val="00B80E6F"/>
    <w:rsid w:val="00B82BF2"/>
    <w:rsid w:val="00B854F4"/>
    <w:rsid w:val="00BA36F8"/>
    <w:rsid w:val="00BC4C20"/>
    <w:rsid w:val="00BC77D8"/>
    <w:rsid w:val="00BF25CC"/>
    <w:rsid w:val="00C17FDC"/>
    <w:rsid w:val="00C25724"/>
    <w:rsid w:val="00C351D2"/>
    <w:rsid w:val="00C35CAB"/>
    <w:rsid w:val="00C43A5D"/>
    <w:rsid w:val="00C944C9"/>
    <w:rsid w:val="00CA2D52"/>
    <w:rsid w:val="00CC5545"/>
    <w:rsid w:val="00CD03EE"/>
    <w:rsid w:val="00CD5A88"/>
    <w:rsid w:val="00CE1CB9"/>
    <w:rsid w:val="00CE779B"/>
    <w:rsid w:val="00CF2A49"/>
    <w:rsid w:val="00CF6CF5"/>
    <w:rsid w:val="00D1547B"/>
    <w:rsid w:val="00D60A79"/>
    <w:rsid w:val="00D71E04"/>
    <w:rsid w:val="00D76C07"/>
    <w:rsid w:val="00DB0679"/>
    <w:rsid w:val="00DC21A5"/>
    <w:rsid w:val="00DC277A"/>
    <w:rsid w:val="00DE4401"/>
    <w:rsid w:val="00E24D0E"/>
    <w:rsid w:val="00E55F79"/>
    <w:rsid w:val="00E824F8"/>
    <w:rsid w:val="00ED08A7"/>
    <w:rsid w:val="00ED1A1E"/>
    <w:rsid w:val="00F00EC3"/>
    <w:rsid w:val="00F04C04"/>
    <w:rsid w:val="00F30982"/>
    <w:rsid w:val="00F43C7F"/>
    <w:rsid w:val="00F54C4F"/>
    <w:rsid w:val="00F61B58"/>
    <w:rsid w:val="00F76F8B"/>
    <w:rsid w:val="00F84EE5"/>
    <w:rsid w:val="00F90D80"/>
    <w:rsid w:val="00FB0E71"/>
    <w:rsid w:val="00FC0F05"/>
    <w:rsid w:val="00FD2DDF"/>
    <w:rsid w:val="00FD41D1"/>
    <w:rsid w:val="00FE38BA"/>
    <w:rsid w:val="00FF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E7AD7F"/>
  <w15:chartTrackingRefBased/>
  <w15:docId w15:val="{7FEA1482-C46C-4ADD-AE42-16FA53EE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3</Words>
  <Characters>4467</Characters>
  <Application>Microsoft Office Word</Application>
  <DocSecurity>0</DocSecurity>
  <Lines>37</Lines>
  <Paragraphs>10</Paragraphs>
  <ScaleCrop>false</ScaleCrop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guoye</dc:creator>
  <cp:keywords/>
  <dc:description/>
  <cp:lastModifiedBy>liuguoye</cp:lastModifiedBy>
  <cp:revision>2</cp:revision>
  <dcterms:created xsi:type="dcterms:W3CDTF">2021-06-10T03:29:00Z</dcterms:created>
  <dcterms:modified xsi:type="dcterms:W3CDTF">2021-06-10T03:30:00Z</dcterms:modified>
</cp:coreProperties>
</file>